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3F0FD" w14:textId="5CEDCAF1" w:rsidR="001D254E" w:rsidRPr="002662A0" w:rsidRDefault="001D254E" w:rsidP="001D254E">
      <w:pPr>
        <w:rPr>
          <w:rFonts w:ascii="Times New Roman" w:hAnsi="Times New Roman" w:cs="Times New Roman"/>
          <w:lang w:val="en-US"/>
        </w:rPr>
      </w:pPr>
      <w:r w:rsidRPr="002662A0">
        <w:rPr>
          <w:rFonts w:ascii="Times New Roman" w:hAnsi="Times New Roman" w:cs="Times New Roman"/>
          <w:lang w:val="en-US"/>
        </w:rPr>
        <w:t xml:space="preserve">Table S4 Sensitivity analysis without combined baseline, but adjusted for baseline </w:t>
      </w:r>
      <w:r w:rsidR="00705F7E" w:rsidRPr="002662A0">
        <w:rPr>
          <w:rFonts w:ascii="Times New Roman" w:hAnsi="Times New Roman" w:cs="Times New Roman"/>
          <w:lang w:val="en-US"/>
        </w:rPr>
        <w:t xml:space="preserve">value of </w:t>
      </w:r>
      <w:r w:rsidR="006B011D">
        <w:rPr>
          <w:rFonts w:ascii="Times New Roman" w:hAnsi="Times New Roman" w:cs="Times New Roman"/>
          <w:lang w:val="en-US"/>
        </w:rPr>
        <w:t xml:space="preserve">the </w:t>
      </w:r>
      <w:r w:rsidR="00705F7E" w:rsidRPr="002662A0">
        <w:rPr>
          <w:rFonts w:ascii="Times New Roman" w:hAnsi="Times New Roman" w:cs="Times New Roman"/>
          <w:lang w:val="en-US"/>
        </w:rPr>
        <w:t>outcome</w:t>
      </w:r>
      <w:r w:rsidRPr="002662A0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1075"/>
        <w:gridCol w:w="576"/>
        <w:gridCol w:w="467"/>
        <w:gridCol w:w="941"/>
        <w:gridCol w:w="991"/>
        <w:gridCol w:w="989"/>
        <w:gridCol w:w="991"/>
        <w:gridCol w:w="989"/>
        <w:gridCol w:w="630"/>
        <w:gridCol w:w="989"/>
        <w:gridCol w:w="991"/>
        <w:gridCol w:w="1168"/>
        <w:gridCol w:w="776"/>
        <w:gridCol w:w="676"/>
        <w:gridCol w:w="597"/>
        <w:gridCol w:w="1158"/>
      </w:tblGrid>
      <w:tr w:rsidR="003D4E5C" w:rsidRPr="002662A0" w14:paraId="13B7C9DD" w14:textId="563B1D09" w:rsidTr="003D4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Merge w:val="restart"/>
            <w:tcBorders>
              <w:top w:val="single" w:sz="4" w:space="0" w:color="auto"/>
            </w:tcBorders>
            <w:vAlign w:val="center"/>
          </w:tcPr>
          <w:p w14:paraId="1C011FCF" w14:textId="77777777" w:rsidR="00C83BC2" w:rsidRPr="002662A0" w:rsidRDefault="00C83BC2" w:rsidP="007C7F21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bookmarkStart w:id="0" w:name="_GoBack" w:colFirst="1" w:colLast="2"/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Outcome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</w:tcBorders>
          </w:tcPr>
          <w:p w14:paraId="722E1273" w14:textId="24460410" w:rsidR="00C83BC2" w:rsidRPr="00A05983" w:rsidRDefault="003D4E5C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18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b w:val="0"/>
                <w:color w:val="FF0000"/>
                <w:sz w:val="18"/>
                <w:szCs w:val="16"/>
                <w:lang w:val="en-US"/>
              </w:rPr>
              <w:t>Analyzed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C634" w14:textId="77777777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Baseline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  <w:vAlign w:val="center"/>
          </w:tcPr>
          <w:p w14:paraId="73EE4B6F" w14:textId="12BD442B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4 months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vAlign w:val="center"/>
          </w:tcPr>
          <w:p w14:paraId="41A57E2B" w14:textId="77777777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Between-group </w:t>
            </w:r>
          </w:p>
          <w:p w14:paraId="04E619C8" w14:textId="77777777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difference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  <w:vAlign w:val="center"/>
          </w:tcPr>
          <w:p w14:paraId="2EEE4A63" w14:textId="75A8DA5B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8 months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C6BFF" w14:textId="77777777" w:rsidR="00C83BC2" w:rsidRPr="002662A0" w:rsidRDefault="00C83BC2" w:rsidP="007C7F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Between-group difference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CB05" w14:textId="4991F0B6" w:rsidR="00C83BC2" w:rsidRPr="002662A0" w:rsidRDefault="00C83BC2" w:rsidP="00ED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p-value</w:t>
            </w:r>
          </w:p>
        </w:tc>
      </w:tr>
      <w:tr w:rsidR="003D4E5C" w:rsidRPr="002662A0" w14:paraId="777DE228" w14:textId="44B6207F" w:rsidTr="003D4E5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Merge/>
            <w:tcBorders>
              <w:bottom w:val="single" w:sz="4" w:space="0" w:color="auto"/>
            </w:tcBorders>
          </w:tcPr>
          <w:p w14:paraId="0CC7EDEB" w14:textId="77777777" w:rsidR="003D4E5C" w:rsidRPr="002662A0" w:rsidRDefault="003D4E5C" w:rsidP="007F625F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5BE3" w14:textId="77777777" w:rsidR="003D4E5C" w:rsidRPr="00A05983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RTG</w:t>
            </w:r>
          </w:p>
          <w:p w14:paraId="6CFF008C" w14:textId="592CFB3D" w:rsidR="003D4E5C" w:rsidRPr="00A05983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n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2F6A" w14:textId="77777777" w:rsidR="003D4E5C" w:rsidRPr="00A05983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CG</w:t>
            </w:r>
          </w:p>
          <w:p w14:paraId="254E9961" w14:textId="44A3AD68" w:rsidR="003D4E5C" w:rsidRPr="00A05983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F333" w14:textId="0522DB95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RTG</w:t>
            </w:r>
          </w:p>
          <w:p w14:paraId="6DBFFD66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</w:t>
            </w:r>
          </w:p>
          <w:p w14:paraId="57B29436" w14:textId="23F4BCFF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CDA8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G</w:t>
            </w:r>
          </w:p>
          <w:p w14:paraId="0CF6D063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2F9A9168" w14:textId="2A7CB349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B4040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RTG </w:t>
            </w:r>
          </w:p>
          <w:p w14:paraId="272AB0F9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42ECAC4B" w14:textId="70BD3F1A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C800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G</w:t>
            </w:r>
          </w:p>
          <w:p w14:paraId="4A0025F9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21F819EF" w14:textId="7F0A5231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10148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2CFB4BDC" w14:textId="7F034CAA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A1149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59236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RTG </w:t>
            </w:r>
          </w:p>
          <w:p w14:paraId="5E6F3968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7D1718D3" w14:textId="26066576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0567A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G</w:t>
            </w:r>
          </w:p>
          <w:p w14:paraId="2E5AC5D4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ean</w:t>
            </w:r>
          </w:p>
          <w:p w14:paraId="45A28207" w14:textId="6E3625F3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C147C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Mean </w:t>
            </w:r>
          </w:p>
          <w:p w14:paraId="233D2885" w14:textId="683CEF7A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95% 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29F0" w14:textId="77777777" w:rsidR="003D4E5C" w:rsidRPr="002662A0" w:rsidRDefault="003D4E5C" w:rsidP="007F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9373E" w14:textId="6E9DFF72" w:rsidR="003D4E5C" w:rsidRPr="002662A0" w:rsidRDefault="003D4E5C" w:rsidP="00ED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roup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1416" w14:textId="3E5DAEA7" w:rsidR="003D4E5C" w:rsidRPr="002662A0" w:rsidRDefault="003D4E5C" w:rsidP="00ED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Tim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98FFD" w14:textId="2B02086C" w:rsidR="003D4E5C" w:rsidRPr="002662A0" w:rsidRDefault="003D4E5C" w:rsidP="00ED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</w:pPr>
            <w:proofErr w:type="spellStart"/>
            <w:r w:rsidRPr="002662A0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roup×Time</w:t>
            </w:r>
            <w:proofErr w:type="spellEnd"/>
          </w:p>
        </w:tc>
      </w:tr>
      <w:tr w:rsidR="003D4E5C" w:rsidRPr="002662A0" w14:paraId="7A37E456" w14:textId="07B4AB67" w:rsidTr="003D4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top w:val="single" w:sz="4" w:space="0" w:color="auto"/>
            </w:tcBorders>
          </w:tcPr>
          <w:p w14:paraId="335A100B" w14:textId="26E22557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Chair rise (s)</w:t>
            </w:r>
            <w:r w:rsidRPr="002662A0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126450C" w14:textId="47804B47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14:paraId="495FFAAD" w14:textId="1732785A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600C6E22" w14:textId="27141B1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</w:t>
            </w:r>
          </w:p>
          <w:p w14:paraId="5433A909" w14:textId="7460F7A0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4-19.1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3BF4535" w14:textId="448EDACD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</w:p>
          <w:p w14:paraId="5CE8A9A4" w14:textId="58BE9DF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6-20.0)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59E8D97" w14:textId="6D97735D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</w:t>
            </w:r>
          </w:p>
          <w:p w14:paraId="56017146" w14:textId="04888D3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0-17.8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62143CC" w14:textId="160087C5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</w:t>
            </w:r>
          </w:p>
          <w:p w14:paraId="10636399" w14:textId="528F14E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1-17.6)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66E0E61" w14:textId="730D5BCB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  <w:p w14:paraId="11A44720" w14:textId="6FCF49FD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0-1.19)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66495BB5" w14:textId="777777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07711B8" w14:textId="313DDF3C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</w:p>
          <w:p w14:paraId="471E2198" w14:textId="0E4B0E7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.6-16.6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28914D9" w14:textId="6CA87C3D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</w:t>
            </w:r>
          </w:p>
          <w:p w14:paraId="69FB9DC1" w14:textId="204BAF1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0-21.5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2566352" w14:textId="6EDC5180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  <w:p w14:paraId="4F2C1217" w14:textId="13D7A15F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0.67-0.92) 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8BEC928" w14:textId="7777777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4CDE25A" w14:textId="66894564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02099A2D" w14:textId="3B37E824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92053CD" w14:textId="6AD18C9C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3D4E5C" w:rsidRPr="002662A0" w14:paraId="5334D431" w14:textId="47474D89" w:rsidTr="003D4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</w:tcPr>
          <w:p w14:paraId="4D3FAB28" w14:textId="70DC482E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8ft-up-and-go (s)</w:t>
            </w:r>
            <w:r w:rsidRPr="002662A0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06" w:type="pct"/>
          </w:tcPr>
          <w:p w14:paraId="1E95F75F" w14:textId="5AB511B6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67" w:type="pct"/>
          </w:tcPr>
          <w:p w14:paraId="6D922FAC" w14:textId="11FE0381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36" w:type="pct"/>
          </w:tcPr>
          <w:p w14:paraId="1FBC06E7" w14:textId="09C88B3C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</w:t>
            </w:r>
          </w:p>
          <w:p w14:paraId="7A3FC92E" w14:textId="367E20C5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6-13.7)</w:t>
            </w:r>
          </w:p>
        </w:tc>
        <w:tc>
          <w:tcPr>
            <w:tcW w:w="354" w:type="pct"/>
          </w:tcPr>
          <w:p w14:paraId="080C5BB5" w14:textId="4FA31A1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</w:t>
            </w:r>
          </w:p>
          <w:p w14:paraId="7C15E976" w14:textId="581711A2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6-14.0)</w:t>
            </w:r>
          </w:p>
        </w:tc>
        <w:tc>
          <w:tcPr>
            <w:tcW w:w="353" w:type="pct"/>
          </w:tcPr>
          <w:p w14:paraId="1BE31067" w14:textId="5E6AAA1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</w:t>
            </w:r>
          </w:p>
          <w:p w14:paraId="72AD5C33" w14:textId="0940F426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.9-13.0)</w:t>
            </w:r>
          </w:p>
        </w:tc>
        <w:tc>
          <w:tcPr>
            <w:tcW w:w="354" w:type="pct"/>
          </w:tcPr>
          <w:p w14:paraId="19C6C052" w14:textId="452BD84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</w:t>
            </w:r>
          </w:p>
          <w:p w14:paraId="7FB705C9" w14:textId="1829E1C3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1-13.8)</w:t>
            </w:r>
          </w:p>
        </w:tc>
        <w:tc>
          <w:tcPr>
            <w:tcW w:w="353" w:type="pct"/>
          </w:tcPr>
          <w:p w14:paraId="4DAE4869" w14:textId="2FE3197F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  <w:p w14:paraId="024A3A9C" w14:textId="02DE669D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9-1.04)</w:t>
            </w:r>
          </w:p>
        </w:tc>
        <w:tc>
          <w:tcPr>
            <w:tcW w:w="225" w:type="pct"/>
          </w:tcPr>
          <w:p w14:paraId="74B73368" w14:textId="777777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353" w:type="pct"/>
          </w:tcPr>
          <w:p w14:paraId="00D87CC5" w14:textId="4A4199E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</w:t>
            </w:r>
          </w:p>
          <w:p w14:paraId="23D4DC5D" w14:textId="4642844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.5-12.9)</w:t>
            </w:r>
          </w:p>
        </w:tc>
        <w:tc>
          <w:tcPr>
            <w:tcW w:w="354" w:type="pct"/>
          </w:tcPr>
          <w:p w14:paraId="0CFA00B9" w14:textId="6AFBD1D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</w:t>
            </w:r>
          </w:p>
          <w:p w14:paraId="38169688" w14:textId="28DEF8C2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7-14.5)</w:t>
            </w:r>
          </w:p>
        </w:tc>
        <w:tc>
          <w:tcPr>
            <w:tcW w:w="417" w:type="pct"/>
          </w:tcPr>
          <w:p w14:paraId="7A6E8C9F" w14:textId="5A71C92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  <w:p w14:paraId="01FA9EE1" w14:textId="1316B2CB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2-0.98)</w:t>
            </w:r>
          </w:p>
        </w:tc>
        <w:tc>
          <w:tcPr>
            <w:tcW w:w="277" w:type="pct"/>
          </w:tcPr>
          <w:p w14:paraId="06ADC395" w14:textId="7777777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41" w:type="pct"/>
          </w:tcPr>
          <w:p w14:paraId="275A63A4" w14:textId="22315E4A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213" w:type="pct"/>
          </w:tcPr>
          <w:p w14:paraId="5632637A" w14:textId="3C692C9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413" w:type="pct"/>
          </w:tcPr>
          <w:p w14:paraId="15764ED9" w14:textId="7A937614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</w:t>
            </w:r>
          </w:p>
        </w:tc>
      </w:tr>
      <w:tr w:rsidR="003D4E5C" w:rsidRPr="002662A0" w14:paraId="440CE6E7" w14:textId="310DB0D0" w:rsidTr="003D4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</w:tcPr>
          <w:p w14:paraId="2CBD3AF4" w14:textId="5CE86920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Stair climb (s)</w:t>
            </w:r>
            <w:r w:rsidRPr="002662A0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06" w:type="pct"/>
          </w:tcPr>
          <w:p w14:paraId="728B610E" w14:textId="1D5D553A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67" w:type="pct"/>
          </w:tcPr>
          <w:p w14:paraId="5BA6271D" w14:textId="417A2800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36" w:type="pct"/>
          </w:tcPr>
          <w:p w14:paraId="2466CB81" w14:textId="38D8439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1</w:t>
            </w:r>
          </w:p>
          <w:p w14:paraId="68173BB0" w14:textId="00E9CCE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.4-23.0)</w:t>
            </w:r>
          </w:p>
        </w:tc>
        <w:tc>
          <w:tcPr>
            <w:tcW w:w="354" w:type="pct"/>
          </w:tcPr>
          <w:p w14:paraId="3B67408B" w14:textId="3782807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2</w:t>
            </w:r>
          </w:p>
          <w:p w14:paraId="5E59B477" w14:textId="1062DA8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.7-24.0)</w:t>
            </w:r>
          </w:p>
        </w:tc>
        <w:tc>
          <w:tcPr>
            <w:tcW w:w="353" w:type="pct"/>
          </w:tcPr>
          <w:p w14:paraId="401AC689" w14:textId="044DC1DB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</w:t>
            </w:r>
          </w:p>
          <w:p w14:paraId="1E368311" w14:textId="00866D46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6-21.2)</w:t>
            </w:r>
          </w:p>
        </w:tc>
        <w:tc>
          <w:tcPr>
            <w:tcW w:w="354" w:type="pct"/>
          </w:tcPr>
          <w:p w14:paraId="7726671B" w14:textId="0ACC68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</w:t>
            </w:r>
          </w:p>
          <w:p w14:paraId="2C4EDF1F" w14:textId="599D006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.1-30.0)</w:t>
            </w:r>
          </w:p>
        </w:tc>
        <w:tc>
          <w:tcPr>
            <w:tcW w:w="353" w:type="pct"/>
          </w:tcPr>
          <w:p w14:paraId="64501592" w14:textId="3723F06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  <w:p w14:paraId="6AE21EA3" w14:textId="7B7CC14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2-0.90)</w:t>
            </w:r>
          </w:p>
        </w:tc>
        <w:tc>
          <w:tcPr>
            <w:tcW w:w="225" w:type="pct"/>
          </w:tcPr>
          <w:p w14:paraId="7FBE4BC5" w14:textId="777777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353" w:type="pct"/>
          </w:tcPr>
          <w:p w14:paraId="684E2C30" w14:textId="7EE1DAC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</w:t>
            </w:r>
          </w:p>
          <w:p w14:paraId="09A3B9FD" w14:textId="618938A0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0-21.0)</w:t>
            </w:r>
          </w:p>
        </w:tc>
        <w:tc>
          <w:tcPr>
            <w:tcW w:w="354" w:type="pct"/>
          </w:tcPr>
          <w:p w14:paraId="2F2A2EF3" w14:textId="49B4172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2</w:t>
            </w:r>
          </w:p>
          <w:p w14:paraId="6922C9C4" w14:textId="37F4388C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8-34.3)</w:t>
            </w:r>
          </w:p>
        </w:tc>
        <w:tc>
          <w:tcPr>
            <w:tcW w:w="417" w:type="pct"/>
          </w:tcPr>
          <w:p w14:paraId="6C6D2330" w14:textId="45EA826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  <w:p w14:paraId="74BA422D" w14:textId="604BCA9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-0.79)</w:t>
            </w:r>
          </w:p>
        </w:tc>
        <w:tc>
          <w:tcPr>
            <w:tcW w:w="277" w:type="pct"/>
          </w:tcPr>
          <w:p w14:paraId="2889A85E" w14:textId="7777777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241" w:type="pct"/>
          </w:tcPr>
          <w:p w14:paraId="07ACE7A6" w14:textId="2EBFA678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213" w:type="pct"/>
          </w:tcPr>
          <w:p w14:paraId="7C69E380" w14:textId="78A5F885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413" w:type="pct"/>
          </w:tcPr>
          <w:p w14:paraId="7544F71F" w14:textId="1A2EDA6F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</w:tr>
      <w:tr w:rsidR="003D4E5C" w:rsidRPr="002662A0" w14:paraId="6618F1CB" w14:textId="64019338" w:rsidTr="003D4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</w:tcPr>
          <w:p w14:paraId="3E031412" w14:textId="77777777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 xml:space="preserve">Preferred gait </w:t>
            </w:r>
          </w:p>
          <w:p w14:paraId="1725BC73" w14:textId="77777777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speed (m/s)</w:t>
            </w:r>
          </w:p>
        </w:tc>
        <w:tc>
          <w:tcPr>
            <w:tcW w:w="206" w:type="pct"/>
          </w:tcPr>
          <w:p w14:paraId="1DBB4D50" w14:textId="48A75975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67" w:type="pct"/>
          </w:tcPr>
          <w:p w14:paraId="2B9AB00D" w14:textId="0DF05890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36" w:type="pct"/>
          </w:tcPr>
          <w:p w14:paraId="097066D5" w14:textId="4989194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  <w:p w14:paraId="3591BF1E" w14:textId="28060166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3-0.77)</w:t>
            </w:r>
          </w:p>
        </w:tc>
        <w:tc>
          <w:tcPr>
            <w:tcW w:w="354" w:type="pct"/>
          </w:tcPr>
          <w:p w14:paraId="3B0EE0CA" w14:textId="27432AB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  <w:p w14:paraId="335DBF8F" w14:textId="25F820CB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-0.77)</w:t>
            </w:r>
          </w:p>
        </w:tc>
        <w:tc>
          <w:tcPr>
            <w:tcW w:w="353" w:type="pct"/>
          </w:tcPr>
          <w:p w14:paraId="6C3EEAC5" w14:textId="7748773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  <w:p w14:paraId="191195B2" w14:textId="3BF6203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4-0.79)</w:t>
            </w:r>
          </w:p>
        </w:tc>
        <w:tc>
          <w:tcPr>
            <w:tcW w:w="354" w:type="pct"/>
          </w:tcPr>
          <w:p w14:paraId="14AE9631" w14:textId="0BF0B52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  <w:p w14:paraId="52A888A2" w14:textId="6ACB4F50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2-0.79)</w:t>
            </w:r>
          </w:p>
        </w:tc>
        <w:tc>
          <w:tcPr>
            <w:tcW w:w="353" w:type="pct"/>
          </w:tcPr>
          <w:p w14:paraId="4B4A568B" w14:textId="3DF78BE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44D6E335" w14:textId="612E60F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0.03-0.06)</w:t>
            </w:r>
          </w:p>
        </w:tc>
        <w:tc>
          <w:tcPr>
            <w:tcW w:w="225" w:type="pct"/>
          </w:tcPr>
          <w:p w14:paraId="02D73595" w14:textId="777777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353" w:type="pct"/>
          </w:tcPr>
          <w:p w14:paraId="72191A74" w14:textId="22F23CF0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  <w:p w14:paraId="549C15FA" w14:textId="4C87000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6-0.82)</w:t>
            </w:r>
          </w:p>
        </w:tc>
        <w:tc>
          <w:tcPr>
            <w:tcW w:w="354" w:type="pct"/>
          </w:tcPr>
          <w:p w14:paraId="18781D4B" w14:textId="7EC9CC5A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  <w:p w14:paraId="03040B37" w14:textId="5366592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6-0.74)</w:t>
            </w:r>
          </w:p>
        </w:tc>
        <w:tc>
          <w:tcPr>
            <w:tcW w:w="417" w:type="pct"/>
          </w:tcPr>
          <w:p w14:paraId="52E11B80" w14:textId="5D9AD41F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  <w:p w14:paraId="1B391C49" w14:textId="53D9500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-0.14)</w:t>
            </w:r>
          </w:p>
        </w:tc>
        <w:tc>
          <w:tcPr>
            <w:tcW w:w="277" w:type="pct"/>
          </w:tcPr>
          <w:p w14:paraId="78FEE80B" w14:textId="7777777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41" w:type="pct"/>
          </w:tcPr>
          <w:p w14:paraId="43B77F47" w14:textId="45BAC891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213" w:type="pct"/>
          </w:tcPr>
          <w:p w14:paraId="03962427" w14:textId="696A797F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7</w:t>
            </w:r>
          </w:p>
        </w:tc>
        <w:tc>
          <w:tcPr>
            <w:tcW w:w="413" w:type="pct"/>
          </w:tcPr>
          <w:p w14:paraId="2B79BC0A" w14:textId="35692FF1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</w:tr>
      <w:tr w:rsidR="003D4E5C" w:rsidRPr="002662A0" w14:paraId="28AA8672" w14:textId="0042BB84" w:rsidTr="003D4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bottom w:val="single" w:sz="4" w:space="0" w:color="auto"/>
            </w:tcBorders>
          </w:tcPr>
          <w:p w14:paraId="6600E611" w14:textId="77777777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Maximal gait</w:t>
            </w:r>
          </w:p>
          <w:p w14:paraId="4B86F48A" w14:textId="77777777" w:rsidR="003D4E5C" w:rsidRPr="002662A0" w:rsidRDefault="003D4E5C" w:rsidP="006203D6">
            <w:pPr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b w:val="0"/>
                <w:sz w:val="18"/>
                <w:szCs w:val="16"/>
                <w:lang w:val="en-US"/>
              </w:rPr>
              <w:t>speed (m/s)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13602E39" w14:textId="1B25F3E8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14:paraId="1931AB72" w14:textId="07EC746B" w:rsidR="003D4E5C" w:rsidRPr="00A05983" w:rsidRDefault="003D4E5C" w:rsidP="00620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0598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5699E2A9" w14:textId="45D1B5A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  <w:p w14:paraId="6BD9FD3F" w14:textId="7FD2D74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1-1.06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9BBF9E7" w14:textId="009DD111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  <w:p w14:paraId="24D5511A" w14:textId="40DA174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-1.06)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686C5D7" w14:textId="2D146A49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  <w:p w14:paraId="3E0580ED" w14:textId="0FD3AC5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5-1.11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57051E14" w14:textId="09128EE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  <w:p w14:paraId="742FC79B" w14:textId="21E13042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-1.03)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E3CED34" w14:textId="5E1C701C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  <w:p w14:paraId="4E5CBAE5" w14:textId="6AA2AFB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-0.14)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567AB4DD" w14:textId="77777777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588EE0C" w14:textId="2B1E5094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14:paraId="16BECA13" w14:textId="739CE84E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-1.11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38075DC8" w14:textId="7E277AB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  <w:p w14:paraId="305B06A8" w14:textId="05C37FB8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3-1.02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C68FE37" w14:textId="3DDA8066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  <w:p w14:paraId="3FB4589C" w14:textId="7DF934BC" w:rsidR="003D4E5C" w:rsidRPr="002662A0" w:rsidRDefault="003D4E5C" w:rsidP="00956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-0.16)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04B82D32" w14:textId="77777777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0B80D21F" w14:textId="71015286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5463C772" w14:textId="7C043806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B206A5B" w14:textId="1D8871C3" w:rsidR="003D4E5C" w:rsidRPr="002662A0" w:rsidRDefault="003D4E5C" w:rsidP="00956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2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</w:tr>
    </w:tbl>
    <w:bookmarkEnd w:id="0"/>
    <w:p w14:paraId="2AA115F4" w14:textId="553B0112" w:rsidR="009A6F8E" w:rsidRPr="002662A0" w:rsidRDefault="009A6F8E" w:rsidP="009A6F8E">
      <w:pPr>
        <w:spacing w:line="276" w:lineRule="auto"/>
        <w:rPr>
          <w:rFonts w:ascii="Times New Roman" w:hAnsi="Times New Roman" w:cs="Times New Roman"/>
          <w:lang w:val="en-US"/>
        </w:rPr>
      </w:pPr>
      <w:r w:rsidRPr="002662A0">
        <w:rPr>
          <w:rFonts w:ascii="Times New Roman" w:hAnsi="Times New Roman" w:cs="Times New Roman"/>
          <w:lang w:val="en-US"/>
        </w:rPr>
        <w:t>Estimated means and 95% confidence intervals (95% CI) using linear mixed models.</w:t>
      </w:r>
      <w:r w:rsidRPr="002662A0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Pr="002662A0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2662A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662A0">
        <w:rPr>
          <w:rFonts w:ascii="Times New Roman" w:hAnsi="Times New Roman" w:cs="Times New Roman"/>
          <w:lang w:val="en-US"/>
        </w:rPr>
        <w:t>Between-group difference</w:t>
      </w:r>
      <w:r w:rsidR="00863D6F" w:rsidRPr="002662A0">
        <w:rPr>
          <w:rFonts w:ascii="Times New Roman" w:hAnsi="Times New Roman" w:cs="Times New Roman"/>
          <w:lang w:val="en-US"/>
        </w:rPr>
        <w:t>s</w:t>
      </w:r>
      <w:r w:rsidRPr="002662A0">
        <w:rPr>
          <w:rFonts w:ascii="Times New Roman" w:hAnsi="Times New Roman" w:cs="Times New Roman"/>
          <w:lang w:val="en-US"/>
        </w:rPr>
        <w:t xml:space="preserve"> for transformed variables are presented as </w:t>
      </w:r>
      <w:r w:rsidRPr="002662A0">
        <w:rPr>
          <w:rFonts w:ascii="Times New Roman" w:eastAsia="Times New Roman" w:hAnsi="Times New Roman" w:cs="Times New Roman"/>
          <w:lang w:val="en-US"/>
        </w:rPr>
        <w:t xml:space="preserve">ratio of the geometric mean for RTG to the geometric mean for CG </w:t>
      </w:r>
      <w:r w:rsidRPr="002662A0">
        <w:rPr>
          <w:rFonts w:ascii="Times New Roman" w:hAnsi="Times New Roman" w:cs="Times New Roman"/>
          <w:lang w:val="en-US"/>
        </w:rPr>
        <w:t xml:space="preserve">and 95% CI. </w:t>
      </w:r>
    </w:p>
    <w:p w14:paraId="00D3EEA3" w14:textId="5EEDBB8E" w:rsidR="009A6F8E" w:rsidRPr="00774D21" w:rsidRDefault="009A6F8E" w:rsidP="009A6F8E">
      <w:pPr>
        <w:spacing w:line="276" w:lineRule="auto"/>
        <w:rPr>
          <w:rFonts w:ascii="Times New Roman" w:hAnsi="Times New Roman" w:cs="Times New Roman"/>
          <w:lang w:val="en-US"/>
        </w:rPr>
      </w:pPr>
      <w:r w:rsidRPr="002662A0">
        <w:rPr>
          <w:rFonts w:ascii="Times New Roman" w:hAnsi="Times New Roman" w:cs="Times New Roman"/>
          <w:lang w:val="en-US"/>
        </w:rPr>
        <w:t>RTG, Resistance training group; CG, Control group.</w:t>
      </w:r>
      <w:r w:rsidRPr="00774D21">
        <w:rPr>
          <w:rFonts w:ascii="Times New Roman" w:hAnsi="Times New Roman" w:cs="Times New Roman"/>
          <w:lang w:val="en-US"/>
        </w:rPr>
        <w:t xml:space="preserve"> </w:t>
      </w:r>
    </w:p>
    <w:p w14:paraId="7B485529" w14:textId="5337B802" w:rsidR="00ED7603" w:rsidRPr="001D254E" w:rsidRDefault="00ED7603" w:rsidP="001D254E">
      <w:pPr>
        <w:rPr>
          <w:lang w:val="en-US"/>
        </w:rPr>
      </w:pPr>
    </w:p>
    <w:sectPr w:rsidR="00ED7603" w:rsidRPr="001D254E" w:rsidSect="00956BFE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54E"/>
    <w:rsid w:val="000515BA"/>
    <w:rsid w:val="000F4050"/>
    <w:rsid w:val="001576F9"/>
    <w:rsid w:val="00160EED"/>
    <w:rsid w:val="001D254E"/>
    <w:rsid w:val="002662A0"/>
    <w:rsid w:val="0028377D"/>
    <w:rsid w:val="00347603"/>
    <w:rsid w:val="00367D47"/>
    <w:rsid w:val="003D4E5C"/>
    <w:rsid w:val="004B2555"/>
    <w:rsid w:val="0055323B"/>
    <w:rsid w:val="006203D6"/>
    <w:rsid w:val="0069507A"/>
    <w:rsid w:val="006B011D"/>
    <w:rsid w:val="006C3BEA"/>
    <w:rsid w:val="00705F7E"/>
    <w:rsid w:val="00774D21"/>
    <w:rsid w:val="00795145"/>
    <w:rsid w:val="007A1134"/>
    <w:rsid w:val="007F625F"/>
    <w:rsid w:val="00863D6F"/>
    <w:rsid w:val="00956BFE"/>
    <w:rsid w:val="009A6F8E"/>
    <w:rsid w:val="00A05983"/>
    <w:rsid w:val="00A1276C"/>
    <w:rsid w:val="00AE21EA"/>
    <w:rsid w:val="00B13C35"/>
    <w:rsid w:val="00B57FD0"/>
    <w:rsid w:val="00C21CBA"/>
    <w:rsid w:val="00C34077"/>
    <w:rsid w:val="00C83BC2"/>
    <w:rsid w:val="00C96165"/>
    <w:rsid w:val="00CE4B3C"/>
    <w:rsid w:val="00EA5652"/>
    <w:rsid w:val="00EA68A8"/>
    <w:rsid w:val="00ED1167"/>
    <w:rsid w:val="00ED7603"/>
    <w:rsid w:val="00F328CB"/>
    <w:rsid w:val="00F4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A547E"/>
  <w15:chartTrackingRefBased/>
  <w15:docId w15:val="{9DEA519B-4536-4032-9963-1A1C4BF5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54E"/>
    <w:rPr>
      <w:sz w:val="20"/>
      <w:szCs w:val="20"/>
    </w:rPr>
  </w:style>
  <w:style w:type="table" w:styleId="PlainTable4">
    <w:name w:val="Plain Table 4"/>
    <w:basedOn w:val="TableNormal"/>
    <w:uiPriority w:val="44"/>
    <w:rsid w:val="001D25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2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18DA464242104BA66D15DF4252886A" ma:contentTypeVersion="8" ma:contentTypeDescription="Opprett et nytt dokument." ma:contentTypeScope="" ma:versionID="2557b58a45671d0ac490dfe56dc597f2">
  <xsd:schema xmlns:xsd="http://www.w3.org/2001/XMLSchema" xmlns:xs="http://www.w3.org/2001/XMLSchema" xmlns:p="http://schemas.microsoft.com/office/2006/metadata/properties" xmlns:ns3="c5d47f39-2b8a-494b-822a-b24df21e5d76" targetNamespace="http://schemas.microsoft.com/office/2006/metadata/properties" ma:root="true" ma:fieldsID="5bf603a01b5083c44cfdf66214406b23" ns3:_="">
    <xsd:import namespace="c5d47f39-2b8a-494b-822a-b24df21e5d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47f39-2b8a-494b-822a-b24df21e5d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455452-E6C6-4E3D-9CD0-791CC9F8497B}">
  <ds:schemaRefs>
    <ds:schemaRef ds:uri="http://schemas.microsoft.com/office/2006/metadata/properties"/>
    <ds:schemaRef ds:uri="c5d47f39-2b8a-494b-822a-b24df21e5d7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1B218EE-C9D8-4AEF-A306-049793F489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d47f39-2b8a-494b-822a-b24df21e5d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8D7DB3-586D-47CF-9B84-193E908853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emseth Bårdstu</dc:creator>
  <cp:keywords/>
  <dc:description/>
  <cp:lastModifiedBy>Hilde Bremseth Bårdstu</cp:lastModifiedBy>
  <cp:revision>33</cp:revision>
  <dcterms:created xsi:type="dcterms:W3CDTF">2019-12-29T13:28:00Z</dcterms:created>
  <dcterms:modified xsi:type="dcterms:W3CDTF">2020-07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18DA464242104BA66D15DF4252886A</vt:lpwstr>
  </property>
</Properties>
</file>